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58B2" w:rsidRPr="007358B2" w:rsidRDefault="00482F58" w:rsidP="007358B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82F58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634FAA">
        <w:rPr>
          <w:rFonts w:ascii="Times New Roman" w:hAnsi="Times New Roman" w:cs="Times New Roman" w:hint="eastAsia"/>
          <w:b/>
          <w:sz w:val="24"/>
          <w:szCs w:val="24"/>
        </w:rPr>
        <w:t>8</w:t>
      </w:r>
      <w:bookmarkStart w:id="0" w:name="_GoBack"/>
      <w:bookmarkEnd w:id="0"/>
      <w:r w:rsidR="005503F5">
        <w:rPr>
          <w:rFonts w:ascii="Times New Roman" w:hAnsi="Times New Roman" w:cs="Times New Roman"/>
          <w:b/>
          <w:kern w:val="0"/>
          <w:sz w:val="24"/>
          <w:szCs w:val="24"/>
        </w:rPr>
        <w:t>:</w:t>
      </w:r>
      <w:r w:rsidR="009000B5">
        <w:rPr>
          <w:rFonts w:ascii="Times New Roman" w:hAnsi="Times New Roman" w:cs="Times New Roman"/>
          <w:b/>
          <w:sz w:val="24"/>
          <w:szCs w:val="24"/>
        </w:rPr>
        <w:t xml:space="preserve"> CAZy</w:t>
      </w:r>
      <w:r w:rsidRPr="00482F58">
        <w:rPr>
          <w:rFonts w:ascii="Times New Roman" w:hAnsi="Times New Roman" w:cs="Times New Roman"/>
          <w:b/>
          <w:sz w:val="24"/>
          <w:szCs w:val="24"/>
        </w:rPr>
        <w:t xml:space="preserve"> annotation</w:t>
      </w:r>
      <w:r w:rsidR="004F1460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482F58">
        <w:rPr>
          <w:rFonts w:ascii="Times New Roman" w:hAnsi="Times New Roman" w:cs="Times New Roman"/>
          <w:b/>
          <w:sz w:val="24"/>
          <w:szCs w:val="24"/>
        </w:rPr>
        <w:t xml:space="preserve"> of the Amur tiger metagenome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Style w:val="a6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1363"/>
        <w:gridCol w:w="1561"/>
        <w:gridCol w:w="6960"/>
        <w:gridCol w:w="2982"/>
        <w:gridCol w:w="1305"/>
      </w:tblGrid>
      <w:tr w:rsidR="00570DB2" w:rsidRPr="007358B2" w:rsidTr="00570D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sz w:val="20"/>
                <w:szCs w:val="20"/>
              </w:rPr>
              <w:t>Query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AZy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hit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NCBIAnno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AZyLevel1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AZyLevel2</w:t>
            </w:r>
          </w:p>
        </w:tc>
      </w:tr>
      <w:tr w:rsidR="00570DB2" w:rsidRPr="007358B2" w:rsidTr="00570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1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MQ12787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X polypeptide (plasmid) [Escherichia coli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ide Hydrol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H23</w:t>
            </w:r>
          </w:p>
        </w:tc>
      </w:tr>
      <w:tr w:rsidR="00570DB2" w:rsidRPr="007358B2" w:rsidTr="00570DB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2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BL26300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Type II secretory pathway, pullulanase PulA and related glycosidases [Ruminococcus torques L2-14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arbohydrate-Binding Modul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BM48</w:t>
            </w:r>
          </w:p>
        </w:tc>
      </w:tr>
      <w:tr w:rsidR="00570DB2" w:rsidRPr="007358B2" w:rsidTr="00570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2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BL26300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Type II secretory pathway, pullulanase PulA and related glycosidases [Ruminococcus torques L2-14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ide Hydrol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H13</w:t>
            </w:r>
          </w:p>
        </w:tc>
      </w:tr>
      <w:tr w:rsidR="00570DB2" w:rsidRPr="007358B2" w:rsidTr="00570DB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10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DH00730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endo-beta-N-acetylglucosaminidase family protein [Bifidobacterium longum subsp. longum JDM301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ide Hydrol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H85</w:t>
            </w:r>
          </w:p>
        </w:tc>
      </w:tr>
      <w:tr w:rsidR="00570DB2" w:rsidRPr="007358B2" w:rsidTr="00570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50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BL24654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penicillin-binding protein, 1A family [Blautia obeum A2-162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ylTransfer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T51</w:t>
            </w:r>
          </w:p>
        </w:tc>
      </w:tr>
      <w:tr w:rsidR="00570DB2" w:rsidRPr="007358B2" w:rsidTr="00570DB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53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Z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02866877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hypothetical protein CLOSP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00679 [Clostridium spiroforme DSM 1552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arbohydrate-Binding Modul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BM32</w:t>
            </w:r>
          </w:p>
        </w:tc>
      </w:tr>
      <w:tr w:rsidR="00570DB2" w:rsidRPr="007358B2" w:rsidTr="00570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53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Z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02866877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hypothetical protein CLOSP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00679 [Clostridium spiroforme DSM 1552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ide Hydrol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H36</w:t>
            </w:r>
          </w:p>
        </w:tc>
      </w:tr>
      <w:tr w:rsidR="00570DB2" w:rsidRPr="007358B2" w:rsidTr="00570DB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63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MD97704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alpha-L-fucosidase [Streptococcus sp. oral taxon 431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ide Hydrol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H29</w:t>
            </w:r>
          </w:p>
        </w:tc>
      </w:tr>
      <w:tr w:rsidR="00570DB2" w:rsidRPr="007358B2" w:rsidTr="00570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66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CH61763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hypothetical protein TBL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0F02210 [Tetrapisispora blattae CBS 6284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arbohydrate-Binding Modul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BM18</w:t>
            </w:r>
          </w:p>
        </w:tc>
      </w:tr>
      <w:tr w:rsidR="00570DB2" w:rsidRPr="007358B2" w:rsidTr="00570DB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66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CH61763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hypothetical protein TBL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0F02210 [Tetrapisispora blattae CBS 6284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ide Hydrol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H16</w:t>
            </w:r>
          </w:p>
        </w:tc>
      </w:tr>
      <w:tr w:rsidR="00570DB2" w:rsidRPr="007358B2" w:rsidTr="00570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77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BAQ01109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putative glycosyltransferase [Escherichia coli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ylTransfer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T2</w:t>
            </w:r>
          </w:p>
        </w:tc>
      </w:tr>
      <w:tr w:rsidR="00570DB2" w:rsidRPr="007358B2" w:rsidTr="00570DB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92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CT65987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related to mixed-linked glucanase precursor MLG1 [Fusarium fujikuroi IMI 58289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ide Hydrol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H16</w:t>
            </w:r>
          </w:p>
        </w:tc>
      </w:tr>
      <w:tr w:rsidR="00570DB2" w:rsidRPr="007358B2" w:rsidTr="00570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117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GT25470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Sucrose-6-phosphate hydrolase [Klebsiella pneumoniae JM45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ide Hydrol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H32</w:t>
            </w:r>
          </w:p>
        </w:tc>
      </w:tr>
      <w:tr w:rsidR="00570DB2" w:rsidRPr="007358B2" w:rsidTr="00570DB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121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HA66737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6-phospho-beta-glucosidase [Shigella dysenteriae 1617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ide Hydrol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H1</w:t>
            </w:r>
          </w:p>
        </w:tc>
      </w:tr>
      <w:tr w:rsidR="00570DB2" w:rsidRPr="007358B2" w:rsidTr="00570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124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EFN52293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hypothetical protein CHLNCDRAF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58899 [Chlorella variabilis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ylTransfer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T96</w:t>
            </w:r>
          </w:p>
        </w:tc>
      </w:tr>
      <w:tr w:rsidR="00570DB2" w:rsidRPr="007358B2" w:rsidTr="00570DB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129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ER83045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hypothetical protein i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0452 [Escherichia coli str. 'clone D i2'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arbohydrate Ester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E14</w:t>
            </w:r>
          </w:p>
        </w:tc>
      </w:tr>
      <w:tr w:rsidR="00570DB2" w:rsidRPr="007358B2" w:rsidTr="00570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155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BG84962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discoidin domain protein [Clostridium perfringens ATCC 13124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arbohydrate-Binding Modul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BM32</w:t>
            </w:r>
          </w:p>
        </w:tc>
      </w:tr>
      <w:tr w:rsidR="00570DB2" w:rsidRPr="007358B2" w:rsidTr="00570DB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155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BG84962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discoidin domain protein [Clostridium perfringens ATCC 13124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arbohydrate-Binding Modul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BM51</w:t>
            </w:r>
          </w:p>
        </w:tc>
      </w:tr>
      <w:tr w:rsidR="00570DB2" w:rsidRPr="007358B2" w:rsidTr="00570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196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CD23569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starch binding domain protein [Clostridium botulinum B str. Eklund 17B (NRP)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arbohydrate-Binding Modul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BM20</w:t>
            </w:r>
          </w:p>
        </w:tc>
      </w:tr>
      <w:tr w:rsidR="00570DB2" w:rsidRPr="007358B2" w:rsidTr="00570DB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209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AX41254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conserved hypothetical protein [Candida dubliniensis CD36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ylTransfer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T91</w:t>
            </w:r>
          </w:p>
        </w:tc>
      </w:tr>
      <w:tr w:rsidR="00570DB2" w:rsidRPr="007358B2" w:rsidTr="00570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lastRenderedPageBreak/>
              <w:t>Unigene212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FM00719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putative peptidoglycan-binding domain-containing protein [Desulfitobacterium dehalogenans ATCC 51507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arbohydrate-Binding Modul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BM50</w:t>
            </w:r>
          </w:p>
        </w:tc>
      </w:tr>
      <w:tr w:rsidR="00570DB2" w:rsidRPr="007358B2" w:rsidTr="00570DB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218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DE67533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putative exported cell wall-binding protein [Bacillus megaterium QM B1551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arbohydrate-Binding Modul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BM50</w:t>
            </w:r>
          </w:p>
        </w:tc>
      </w:tr>
      <w:tr w:rsidR="00570DB2" w:rsidRPr="007358B2" w:rsidTr="00570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251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DY57267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glycoside hydrolase family 18 [Syntrophobotulus glycolicus DSM 8271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ide Hydrol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H18</w:t>
            </w:r>
          </w:p>
        </w:tc>
      </w:tr>
      <w:tr w:rsidR="00570DB2" w:rsidRPr="007358B2" w:rsidTr="00570DB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252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HO16406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glycogen debranching protein [Salmonella enterica subsp. enterica serovar Enteritidis str. EC20121179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ide Hydrol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H13</w:t>
            </w:r>
          </w:p>
        </w:tc>
      </w:tr>
      <w:tr w:rsidR="00570DB2" w:rsidRPr="007358B2" w:rsidTr="00570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265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IS04007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Teichoic acid ABC transporter, ATP-binding protein [Lactococcus lactis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arbohydrate-Binding Modul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BM50</w:t>
            </w:r>
          </w:p>
        </w:tc>
      </w:tr>
      <w:tr w:rsidR="00570DB2" w:rsidRPr="007358B2" w:rsidTr="00570DB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279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AL53384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DDX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HUMAN Probable ATP-dependent RNA helicase DDX20 (ISS) [Ostreococcus tauri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arbohydrate Ester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E11</w:t>
            </w:r>
          </w:p>
        </w:tc>
      </w:tr>
      <w:tr w:rsidR="00570DB2" w:rsidRPr="007358B2" w:rsidTr="00570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306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Z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02868533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hypothetical protein CLOSP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02375 [Clostridium spiroforme DSM 1552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ide Hydrol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H73</w:t>
            </w:r>
          </w:p>
        </w:tc>
      </w:tr>
      <w:tr w:rsidR="00570DB2" w:rsidRPr="007358B2" w:rsidTr="00570DB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312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HZ46894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beta-N-acetylhexosaminidase [Streptococcus sp. VT 162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ide Hydrol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H20</w:t>
            </w:r>
          </w:p>
        </w:tc>
      </w:tr>
      <w:tr w:rsidR="00570DB2" w:rsidRPr="007358B2" w:rsidTr="00570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324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MD89422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ABC transporter [Desulfovibrio fairfieldensis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ylTransfer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T4</w:t>
            </w:r>
          </w:p>
        </w:tc>
      </w:tr>
      <w:tr w:rsidR="00570DB2" w:rsidRPr="007358B2" w:rsidTr="00570DB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349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MD96221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exopolysaccharide biosynthesis protein [Streptococcus sp. oral taxon 431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ylTransfer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T8</w:t>
            </w:r>
          </w:p>
        </w:tc>
      </w:tr>
      <w:tr w:rsidR="00570DB2" w:rsidRPr="007358B2" w:rsidTr="00570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369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FD24470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Glycoside hydrolase, family 3-like protein [Deinococcus gobiensis I-0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ide Hydrol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H3</w:t>
            </w:r>
          </w:p>
        </w:tc>
      </w:tr>
      <w:tr w:rsidR="00570DB2" w:rsidRPr="007358B2" w:rsidTr="00570DB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376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CD75811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glycosy ltransferase [Escherichia coli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ylTransfer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T4</w:t>
            </w:r>
          </w:p>
        </w:tc>
      </w:tr>
      <w:tr w:rsidR="00570DB2" w:rsidRPr="007358B2" w:rsidTr="00570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412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KK50560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putative 6-phospho-beta-glucosidase [Escherichia coli PCN033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ide Hydrol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H4</w:t>
            </w:r>
          </w:p>
        </w:tc>
      </w:tr>
      <w:tr w:rsidR="00570DB2" w:rsidRPr="007358B2" w:rsidTr="00570DB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415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CR74768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arabinogalactan endo-1,4-beta-galactosidase [[Eubacterium rectale] ATCC 33656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ide Hydrol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H53</w:t>
            </w:r>
          </w:p>
        </w:tc>
      </w:tr>
      <w:tr w:rsidR="00570DB2" w:rsidRPr="007358B2" w:rsidTr="00570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427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CP87452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Sequence 352 from patent US 7504120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arbohydrate-Binding Modul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BM22</w:t>
            </w:r>
          </w:p>
        </w:tc>
      </w:tr>
      <w:tr w:rsidR="00570DB2" w:rsidRPr="007358B2" w:rsidTr="00570DB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427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CP87452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Sequence 352 from patent US 7504120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ide Hydrol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H10</w:t>
            </w:r>
          </w:p>
        </w:tc>
      </w:tr>
      <w:tr w:rsidR="00570DB2" w:rsidRPr="007358B2" w:rsidTr="00570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457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DK30641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UDP-3-O-[3-hydroxymyristoyl] N-acetylglucosamine deacetylase [Brachyspira pilosicoli 95/1000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arbohydrate Ester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E11</w:t>
            </w:r>
          </w:p>
        </w:tc>
      </w:tr>
      <w:tr w:rsidR="00570DB2" w:rsidRPr="007358B2" w:rsidTr="00570DB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470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BAI44118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chitin binding protein 4 [Magnaporthe oryzae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arbohydrate-Binding Modul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BM18</w:t>
            </w:r>
          </w:p>
        </w:tc>
      </w:tr>
      <w:tr w:rsidR="00570DB2" w:rsidRPr="007358B2" w:rsidTr="00570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491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EA20065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aldose 1-epimerase [Prevotella denticola F0289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ide Hydrol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H43</w:t>
            </w:r>
          </w:p>
        </w:tc>
      </w:tr>
      <w:tr w:rsidR="00570DB2" w:rsidRPr="007358B2" w:rsidTr="00570DB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544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DS91732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conserved exported hypothetical protein [Sphingobacterium sp. PM2-P1-29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arbohydrate-Binding Modul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BM32</w:t>
            </w:r>
          </w:p>
        </w:tc>
      </w:tr>
      <w:tr w:rsidR="00570DB2" w:rsidRPr="007358B2" w:rsidTr="00570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552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BL01236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Alpha-galactosidases/6-phospho-beta-glucosidases, family 4 of glycosyl hydrolases [Faecalibacterium prausnitzii SL3/3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ide Hydrol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H4</w:t>
            </w:r>
          </w:p>
        </w:tc>
      </w:tr>
      <w:tr w:rsidR="00570DB2" w:rsidRPr="007358B2" w:rsidTr="00570DB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lastRenderedPageBreak/>
              <w:t>Unigene562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MN32462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discoidin domain protein [Clostridium perfringens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arbohydrate-Binding Modul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BM32</w:t>
            </w:r>
          </w:p>
        </w:tc>
      </w:tr>
      <w:tr w:rsidR="00570DB2" w:rsidRPr="007358B2" w:rsidTr="00570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562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MN32462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discoidin domain protein [Clostridium perfringens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arbohydrate-Binding Modul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BM51</w:t>
            </w:r>
          </w:p>
        </w:tc>
      </w:tr>
      <w:tr w:rsidR="00570DB2" w:rsidRPr="007358B2" w:rsidTr="00570DB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569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LA45444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hypothetical protein ADP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00061 [Achromobacter phage phiAxp-2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ide Hydrol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H23</w:t>
            </w:r>
          </w:p>
        </w:tc>
      </w:tr>
      <w:tr w:rsidR="00570DB2" w:rsidRPr="007358B2" w:rsidTr="00570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586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EI12495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UDP-N-acetylmuramate/alanine ligase [Cellulomonas gilvus ATCC 13127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ylTransfer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T28</w:t>
            </w:r>
          </w:p>
        </w:tc>
      </w:tr>
      <w:tr w:rsidR="00570DB2" w:rsidRPr="007358B2" w:rsidTr="00570DB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593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LM27847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phage tail protein [Bacillus pumilus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ide Hydrol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H23</w:t>
            </w:r>
          </w:p>
        </w:tc>
      </w:tr>
      <w:tr w:rsidR="00570DB2" w:rsidRPr="007358B2" w:rsidTr="00570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600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BAN75646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truncated putative alpha-mannosidase [Lactobacillus casei subsp. casei ATCC 393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ide Hydrol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H38</w:t>
            </w:r>
          </w:p>
        </w:tc>
      </w:tr>
      <w:tr w:rsidR="00570DB2" w:rsidRPr="007358B2" w:rsidTr="00570DB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617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KG73456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hypothetical protein AAT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04045 [Salinicoccus halodurans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ylTransfer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T4</w:t>
            </w:r>
          </w:p>
        </w:tc>
      </w:tr>
      <w:tr w:rsidR="00570DB2" w:rsidRPr="007358B2" w:rsidTr="00570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647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BAT81564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hypothetical protein VIGA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03131500 [Vigna angularis var. angularis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arbohydrate-Binding Modul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BM20</w:t>
            </w:r>
          </w:p>
        </w:tc>
      </w:tr>
      <w:tr w:rsidR="00570DB2" w:rsidRPr="007358B2" w:rsidTr="00570DB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655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Z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03683877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hypothetical protein CATMI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02538 [Catenibacterium mitsuokai DSM 15897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arbohydrate-Binding Modul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BM32</w:t>
            </w:r>
          </w:p>
        </w:tc>
      </w:tr>
      <w:tr w:rsidR="00570DB2" w:rsidRPr="007358B2" w:rsidTr="00570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655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Z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03683877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hypothetical protein CATMI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02538 [Catenibacterium mitsuokai DSM 15897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ide Hydrol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H20</w:t>
            </w:r>
          </w:p>
        </w:tc>
      </w:tr>
      <w:tr w:rsidR="00570DB2" w:rsidRPr="007358B2" w:rsidTr="00570DB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657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AO80135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glycosyl hydrolase, family 1 [Enterococcus faecalis V583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ide Hydrol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H1</w:t>
            </w:r>
          </w:p>
        </w:tc>
      </w:tr>
      <w:tr w:rsidR="00570DB2" w:rsidRPr="007358B2" w:rsidTr="00570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687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MN32208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cell wall-binding protein [Clostridium perfringens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ide Hydrol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H23</w:t>
            </w:r>
          </w:p>
        </w:tc>
      </w:tr>
      <w:tr w:rsidR="00570DB2" w:rsidRPr="007358B2" w:rsidTr="00570DB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694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BX41810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Peptidoglycan-binding domain 1 protein [Lachnoclostridium phytofermentans ISDg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ide Hydrol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H19</w:t>
            </w:r>
          </w:p>
        </w:tc>
      </w:tr>
      <w:tr w:rsidR="00570DB2" w:rsidRPr="007358B2" w:rsidTr="00570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707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EE54321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riboflavin biosynthesis protein RibF [Haliscomenobacter hydrossis DSM 1100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ylTransfer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T2</w:t>
            </w:r>
          </w:p>
        </w:tc>
      </w:tr>
      <w:tr w:rsidR="00570DB2" w:rsidRPr="007358B2" w:rsidTr="00570DB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717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EF86905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beta-1,4-xylosidase with transcriptional regulator of AraC/XylS family [Treponema primitia ZAS-2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ide Hydrol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H39</w:t>
            </w:r>
          </w:p>
        </w:tc>
      </w:tr>
      <w:tr w:rsidR="00570DB2" w:rsidRPr="007358B2" w:rsidTr="00570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738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EGX51422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hypothetical protein AO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s00054g121 [Arthrobotrys oligospora ATCC 24927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ide Hydrol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H55</w:t>
            </w:r>
          </w:p>
        </w:tc>
      </w:tr>
      <w:tr w:rsidR="00570DB2" w:rsidRPr="007358B2" w:rsidTr="00570DB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755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CK42700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glycosyl transferase group 1 [Dictyoglomus turgidum DSM 6724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ylTransfer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T4</w:t>
            </w:r>
          </w:p>
        </w:tc>
      </w:tr>
      <w:tr w:rsidR="00570DB2" w:rsidRPr="007358B2" w:rsidTr="00570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768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EJ75177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putative alpha-amylase [[Clostridium] sordellii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ide Hydrol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H13</w:t>
            </w:r>
          </w:p>
        </w:tc>
      </w:tr>
      <w:tr w:rsidR="00570DB2" w:rsidRPr="007358B2" w:rsidTr="00570DB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807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EJ74586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Glycosyltransferase [[Clostridium] sordellii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ylTransfer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T2</w:t>
            </w:r>
          </w:p>
        </w:tc>
      </w:tr>
      <w:tr w:rsidR="00570DB2" w:rsidRPr="007358B2" w:rsidTr="00570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823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DL05597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Peptidoglycan glycosyltransferase [[Clostridium] saccharolyticum WM1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ylTransfer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T51</w:t>
            </w:r>
          </w:p>
        </w:tc>
      </w:tr>
      <w:tr w:rsidR="00570DB2" w:rsidRPr="007358B2" w:rsidTr="00570DB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829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FM26684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UDP-3-O-(3-hydroxymyristoyl) N-acetylglucosamine deacetylase [Desulfomonile tiedjei DSM 6799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arbohydrate Ester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E11</w:t>
            </w:r>
          </w:p>
        </w:tc>
      </w:tr>
      <w:tr w:rsidR="00570DB2" w:rsidRPr="007358B2" w:rsidTr="00570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857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KA68908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cwp66-like protein/N-acetylmuramoyl-L-alanine amidase [Clostridium scatologenes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arbohydrate-Binding Modul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BM54</w:t>
            </w:r>
          </w:p>
        </w:tc>
      </w:tr>
      <w:tr w:rsidR="00570DB2" w:rsidRPr="007358B2" w:rsidTr="00570DB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lastRenderedPageBreak/>
              <w:t>Unigene861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CL59902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hypothetical protein Mno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5056 [Methylobacterium nodulans ORS 2060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ide Hydrol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H23</w:t>
            </w:r>
          </w:p>
        </w:tc>
      </w:tr>
      <w:tr w:rsidR="00570DB2" w:rsidRPr="007358B2" w:rsidTr="00570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869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JB53641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glycosyl transferase [Escherichia coli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ylTransfer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T2</w:t>
            </w:r>
          </w:p>
        </w:tc>
      </w:tr>
      <w:tr w:rsidR="00570DB2" w:rsidRPr="007358B2" w:rsidTr="00570DB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898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EJ75234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putative phage cell wall hydrolase [[Clostridium] sordellii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arbohydrate-Binding Modul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BM50</w:t>
            </w:r>
          </w:p>
        </w:tc>
      </w:tr>
      <w:tr w:rsidR="00570DB2" w:rsidRPr="007358B2" w:rsidTr="00570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899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IR70972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hypothetical protein LH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17775 [Cedecea neteri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arbohydrate-Binding Modul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BM32</w:t>
            </w:r>
          </w:p>
        </w:tc>
      </w:tr>
      <w:tr w:rsidR="00570DB2" w:rsidRPr="007358B2" w:rsidTr="00570DB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910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KF31057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peptidase M23 [Bacillus velezensis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ide Hydrol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H23</w:t>
            </w:r>
          </w:p>
        </w:tc>
      </w:tr>
      <w:tr w:rsidR="00570DB2" w:rsidRPr="007358B2" w:rsidTr="00570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919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MS11809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pectate lyase [Erysipelothrix rhusiopathiae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ide Hydrol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H110</w:t>
            </w:r>
          </w:p>
        </w:tc>
      </w:tr>
      <w:tr w:rsidR="00570DB2" w:rsidRPr="007358B2" w:rsidTr="00570DB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941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DR25763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beta-D-galactosidase [Escherichia coli O83:H1 str. NRG 857C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ide Hydrol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H2</w:t>
            </w:r>
          </w:p>
        </w:tc>
      </w:tr>
      <w:tr w:rsidR="00570DB2" w:rsidRPr="007358B2" w:rsidTr="00570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961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MN30576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cell wall-binding protein TcpG (plasmid) [Clostridium perfringens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ide Hydrol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H73</w:t>
            </w:r>
          </w:p>
        </w:tc>
      </w:tr>
      <w:tr w:rsidR="00570DB2" w:rsidRPr="007358B2" w:rsidTr="00570DB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989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MC08994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hypothetical protein AT7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08865 [Turicibacter sp. H121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ide Hydrol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H73</w:t>
            </w:r>
          </w:p>
        </w:tc>
      </w:tr>
      <w:tr w:rsidR="00570DB2" w:rsidRPr="007358B2" w:rsidTr="00570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1006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MM42870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LRR-RLK, partial [Vernicia fordii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arbohydrate-Binding Modul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BM57</w:t>
            </w:r>
          </w:p>
        </w:tc>
      </w:tr>
      <w:tr w:rsidR="00570DB2" w:rsidRPr="007358B2" w:rsidTr="00570DB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1033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MN35302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pullulanase [Clostridium perfringens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arbohydrate-Binding Modul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BM41</w:t>
            </w:r>
          </w:p>
        </w:tc>
      </w:tr>
      <w:tr w:rsidR="00570DB2" w:rsidRPr="007358B2" w:rsidTr="00570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1033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MN35302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pullulanase [Clostridium perfringens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arbohydrate-Binding Modul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BM48</w:t>
            </w:r>
          </w:p>
        </w:tc>
      </w:tr>
      <w:tr w:rsidR="00570DB2" w:rsidRPr="007358B2" w:rsidTr="00570DB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1033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MN35302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pullulanase [Clostridium perfringens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ide Hydrol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H13</w:t>
            </w:r>
          </w:p>
        </w:tc>
      </w:tr>
      <w:tr w:rsidR="00570DB2" w:rsidRPr="007358B2" w:rsidTr="00570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1033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MN35302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pullulanase [Clostridium perfringens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ide Hydrol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H13</w:t>
            </w:r>
          </w:p>
        </w:tc>
      </w:tr>
      <w:tr w:rsidR="00570DB2" w:rsidRPr="007358B2" w:rsidTr="00570DB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1040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AN17394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Putataive InsB from Escherichia coli [Oryza sativa Japonica Group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ylTransfer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T77</w:t>
            </w:r>
          </w:p>
        </w:tc>
      </w:tr>
      <w:tr w:rsidR="00570DB2" w:rsidRPr="007358B2" w:rsidTr="00570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1042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TQ97265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Maltodextrin glucosidase (EC 3.2.1.20) [Kibdelosporangium sp. MJ126-NF4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arbohydrate-Binding Modul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BM32</w:t>
            </w:r>
          </w:p>
        </w:tc>
      </w:tr>
      <w:tr w:rsidR="00570DB2" w:rsidRPr="007358B2" w:rsidTr="00570DB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1042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TQ97265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Maltodextrin glucosidase (EC 3.2.1.20) [Kibdelosporangium sp. MJ126-NF4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ide Hydrol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H31</w:t>
            </w:r>
          </w:p>
        </w:tc>
      </w:tr>
      <w:tr w:rsidR="00570DB2" w:rsidRPr="007358B2" w:rsidTr="00570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1048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AQ72464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alpha-fucosidase [Bifidobacterium bifidum JCM 1254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ide Hydrol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H95</w:t>
            </w:r>
          </w:p>
        </w:tc>
      </w:tr>
      <w:tr w:rsidR="00570DB2" w:rsidRPr="007358B2" w:rsidTr="00570DB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1055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BK91496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Glycosyltransferase [[Eubacterium] rectale DSM 17629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ylTransfer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T4</w:t>
            </w:r>
          </w:p>
        </w:tc>
      </w:tr>
      <w:tr w:rsidR="00570DB2" w:rsidRPr="007358B2" w:rsidTr="00570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1066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BL05434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Lipopolysaccharide biosynthesis proteins, LPS:glycosyltransferases [Megamonas hypermegale ART12/1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ylTransfer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T8</w:t>
            </w:r>
          </w:p>
        </w:tc>
      </w:tr>
      <w:tr w:rsidR="00570DB2" w:rsidRPr="007358B2" w:rsidTr="00570DB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1068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EY69616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putative DNA methylase [Erwinia phage PEp14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ide Hydrol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H23</w:t>
            </w:r>
          </w:p>
        </w:tc>
      </w:tr>
      <w:tr w:rsidR="00570DB2" w:rsidRPr="007358B2" w:rsidTr="00570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1077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JA56769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teichoic acid ABC transporter ATP-binding protein [Lactococcus lactis subsp. lactis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arbohydrate-Binding Modul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BM50</w:t>
            </w:r>
          </w:p>
        </w:tc>
      </w:tr>
      <w:tr w:rsidR="00570DB2" w:rsidRPr="007358B2" w:rsidTr="00570DB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1079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JK44890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glycosyltransferase [Burkholderia glumae PG1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ylTransfer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T2</w:t>
            </w:r>
          </w:p>
        </w:tc>
      </w:tr>
      <w:tr w:rsidR="00570DB2" w:rsidRPr="007358B2" w:rsidTr="00570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1079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JK44890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glycosyltransferase [Burkholderia glumae PG1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ylTransfer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T4</w:t>
            </w:r>
          </w:p>
        </w:tc>
      </w:tr>
      <w:tr w:rsidR="00570DB2" w:rsidRPr="007358B2" w:rsidTr="00570DB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lastRenderedPageBreak/>
              <w:t>Unigene1102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BAB47586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alkaline pullulanase [Bacillus sp. KSM-1876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arbohydrate-Binding Modul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BM41</w:t>
            </w:r>
          </w:p>
        </w:tc>
      </w:tr>
      <w:tr w:rsidR="00570DB2" w:rsidRPr="007358B2" w:rsidTr="00570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1102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BAB47586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alkaline pullulanase [Bacillus sp. KSM-1876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arbohydrate-Binding Modul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BM48</w:t>
            </w:r>
          </w:p>
        </w:tc>
      </w:tr>
      <w:tr w:rsidR="00570DB2" w:rsidRPr="007358B2" w:rsidTr="00570DB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1102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BAB47586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alkaline pullulanase [Bacillus sp. KSM-1876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ide Hydrol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H13</w:t>
            </w:r>
          </w:p>
        </w:tc>
      </w:tr>
      <w:tr w:rsidR="00570DB2" w:rsidRPr="007358B2" w:rsidTr="00570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1123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EY69616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putative DNA methylase [Erwinia phage PEp14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ide Hydrol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H23</w:t>
            </w:r>
          </w:p>
        </w:tc>
      </w:tr>
      <w:tr w:rsidR="00570DB2" w:rsidRPr="007358B2" w:rsidTr="00570DB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1155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BL26300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Type II secretory pathway, pullulanase PulA and related glycosidases [Ruminococcus torques L2-14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arbohydrate-Binding Modul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BM48</w:t>
            </w:r>
          </w:p>
        </w:tc>
      </w:tr>
      <w:tr w:rsidR="00570DB2" w:rsidRPr="007358B2" w:rsidTr="00570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1155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BL26300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Type II secretory pathway, pullulanase PulA and related glycosidases [Ruminococcus torques L2-14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ide Hydrol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H13</w:t>
            </w:r>
          </w:p>
        </w:tc>
      </w:tr>
      <w:tr w:rsidR="00570DB2" w:rsidRPr="007358B2" w:rsidTr="00570DB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1170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II12421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Teichoic acid ABC transporter [Lactococcus lactis subsp. lactis NCDO 2118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arbohydrate-Binding Modul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BM50</w:t>
            </w:r>
          </w:p>
        </w:tc>
      </w:tr>
      <w:tr w:rsidR="00570DB2" w:rsidRPr="007358B2" w:rsidTr="00570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1193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AN65674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hypothetical protein VITIS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002009 [Vitis vinifera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ide Hydrol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H28</w:t>
            </w:r>
          </w:p>
        </w:tc>
      </w:tr>
      <w:tr w:rsidR="00570DB2" w:rsidRPr="007358B2" w:rsidTr="00570DB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1259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JC25574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Wall-associated protein [Bacillus sp. Pc3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arbohydrate-Binding Modul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BM16</w:t>
            </w:r>
          </w:p>
        </w:tc>
      </w:tr>
      <w:tr w:rsidR="00570DB2" w:rsidRPr="007358B2" w:rsidTr="00570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1264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AO76732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putative exported fucosidase [Bacteroides thetaiotaomicron VPI-5482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ide Hydrol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H29</w:t>
            </w:r>
          </w:p>
        </w:tc>
      </w:tr>
      <w:tr w:rsidR="00570DB2" w:rsidRPr="007358B2" w:rsidTr="00570DB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1288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KH70842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lytic murein transglycosylase B [Spongiibacter sp. IMCC21906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ide Hydrol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H103</w:t>
            </w:r>
          </w:p>
        </w:tc>
      </w:tr>
      <w:tr w:rsidR="00570DB2" w:rsidRPr="007358B2" w:rsidTr="00570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1297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BL26134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isoamylase [Ruminococcus torques L2-14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arbohydrate-Binding Modul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BM48</w:t>
            </w:r>
          </w:p>
        </w:tc>
      </w:tr>
      <w:tr w:rsidR="00570DB2" w:rsidRPr="007358B2" w:rsidTr="00570DB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1297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BL26134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isoamylase [Ruminococcus torques L2-14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ide Hydrol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H13</w:t>
            </w:r>
          </w:p>
        </w:tc>
      </w:tr>
      <w:tr w:rsidR="00570DB2" w:rsidRPr="007358B2" w:rsidTr="00570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1307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AF55402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mucin related 89F [Drosophila melanogaster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arbohydrate-Binding Modul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BM14</w:t>
            </w:r>
          </w:p>
        </w:tc>
      </w:tr>
      <w:tr w:rsidR="00570DB2" w:rsidRPr="007358B2" w:rsidTr="00570DB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1308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BL23266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Putative glycosyl/glycerophosphate transferases involved in teichoic acid biosynthesis TagF/TagB/EpsJ/RodC [Blautia obeum A2-162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ylTransfer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T4</w:t>
            </w:r>
          </w:p>
        </w:tc>
      </w:tr>
      <w:tr w:rsidR="00570DB2" w:rsidRPr="007358B2" w:rsidTr="00570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1310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DB31951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cell division protein FtsW [Kribbella flavida DSM 17836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ylTransfer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T28</w:t>
            </w:r>
          </w:p>
        </w:tc>
      </w:tr>
      <w:tr w:rsidR="00570DB2" w:rsidRPr="007358B2" w:rsidTr="00570DB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1312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FR30064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beta-galactosidase LacZ [Arthrobacter sp. Rue61a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ide Hydrol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H2</w:t>
            </w:r>
          </w:p>
        </w:tc>
      </w:tr>
      <w:tr w:rsidR="00570DB2" w:rsidRPr="007358B2" w:rsidTr="00570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1333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BL18565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glycogen/starch synthases, ADP-glucose type [Ruminococcus sp. SR1/5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ylTransfer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T5</w:t>
            </w:r>
          </w:p>
        </w:tc>
      </w:tr>
      <w:tr w:rsidR="00570DB2" w:rsidRPr="007358B2" w:rsidTr="00570DB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1337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LC88354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N-acetylglucosaminyltransferase [Bacillus sp. FJAT-22090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ylTransfer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T2</w:t>
            </w:r>
          </w:p>
        </w:tc>
      </w:tr>
      <w:tr w:rsidR="00570DB2" w:rsidRPr="007358B2" w:rsidTr="00570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1356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DC46923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glycosyl transferase GT2 family [Methanobrevibacter ruminantium M1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ylTransfer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T2</w:t>
            </w:r>
          </w:p>
        </w:tc>
      </w:tr>
      <w:tr w:rsidR="00570DB2" w:rsidRPr="007358B2" w:rsidTr="00570DB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1360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LJ62047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3-oxoadipate enol-lactonase 2 [Bacteroides cellulosilyticus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ide Hydrol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H28</w:t>
            </w:r>
          </w:p>
        </w:tc>
      </w:tr>
      <w:tr w:rsidR="00570DB2" w:rsidRPr="007358B2" w:rsidTr="00570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1373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KG69460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N-acetylmuramoyl-L-alanine amidase [Serratia fonticola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arbohydrate-Binding Modul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BM50</w:t>
            </w:r>
          </w:p>
        </w:tc>
      </w:tr>
      <w:tr w:rsidR="00570DB2" w:rsidRPr="007358B2" w:rsidTr="00570DB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1386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GU86773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Putative Murein transglycosylase-C [Serratia sp. ATCC 39006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ide Hydrol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H23</w:t>
            </w:r>
          </w:p>
        </w:tc>
      </w:tr>
      <w:tr w:rsidR="00570DB2" w:rsidRPr="007358B2" w:rsidTr="00570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lastRenderedPageBreak/>
              <w:t>Unigene1409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BAN75402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conserved hypothetical protein [Lactobacillus casei subsp. casei ATCC 393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ide Hydrol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H23</w:t>
            </w:r>
          </w:p>
        </w:tc>
      </w:tr>
      <w:tr w:rsidR="00570DB2" w:rsidRPr="007358B2" w:rsidTr="00570DB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1412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EJ53041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exopolysaccharide biosynthesis protein, acetyltransferase [Streptococcus salivarius 57.I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ylTransfer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T8</w:t>
            </w:r>
          </w:p>
        </w:tc>
      </w:tr>
      <w:tr w:rsidR="00570DB2" w:rsidRPr="007358B2" w:rsidTr="00570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1444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GN91810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mannose-1-phosphate guanylyltransferase [Escherichia coli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ylTransfer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T4</w:t>
            </w:r>
          </w:p>
        </w:tc>
      </w:tr>
      <w:tr w:rsidR="00570DB2" w:rsidRPr="007358B2" w:rsidTr="00570DB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1475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BS01822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response regulator receiver protein [Kineococcus radiotolerans SRS30216 = ATCC BAA-149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ylTransfer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T2</w:t>
            </w:r>
          </w:p>
        </w:tc>
      </w:tr>
      <w:tr w:rsidR="00570DB2" w:rsidRPr="007358B2" w:rsidTr="00570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1487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BAQ02567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[Ralstonia phage RSL2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ide Hydrol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H19</w:t>
            </w:r>
          </w:p>
        </w:tc>
      </w:tr>
      <w:tr w:rsidR="00570DB2" w:rsidRPr="007358B2" w:rsidTr="00570DB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1495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JZ45867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undecaprenyldiphospho-muramoylpentapeptide beta-N-acetylglucosaminyltransferase [Xanthomonas citri subsp. citri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ylTransfer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T28</w:t>
            </w:r>
          </w:p>
        </w:tc>
      </w:tr>
      <w:tr w:rsidR="00570DB2" w:rsidRPr="007358B2" w:rsidTr="00570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1504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GK95561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stage II sporulation protein P [Clostridium pasteurianum BC1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ide Hydrol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H73</w:t>
            </w:r>
          </w:p>
        </w:tc>
      </w:tr>
      <w:tr w:rsidR="00570DB2" w:rsidRPr="007358B2" w:rsidTr="00570DB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1518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GE56636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chitin binding domain-containing protein [Acanthocystis turfacea Chlorella virus NE-JV-2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arbohydrate-Binding Modul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BM14</w:t>
            </w:r>
          </w:p>
        </w:tc>
      </w:tr>
      <w:tr w:rsidR="00570DB2" w:rsidRPr="007358B2" w:rsidTr="00570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1527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AB18598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alternate gene name rfa2 [Escherichia coli str. K-12 substr. MG1655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ylTransfer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T9</w:t>
            </w:r>
          </w:p>
        </w:tc>
      </w:tr>
      <w:tr w:rsidR="00570DB2" w:rsidRPr="007358B2" w:rsidTr="00570DB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1540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EJ74586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Glycosyltransferase [[Clostridium] sordellii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ylTransfer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T2</w:t>
            </w:r>
          </w:p>
        </w:tc>
      </w:tr>
      <w:tr w:rsidR="00570DB2" w:rsidRPr="007358B2" w:rsidTr="00570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1546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DH00730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endo-beta-N-acetylglucosaminidase family protein [Bifidobacterium longum subsp. longum JDM301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ide Hydrol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H85</w:t>
            </w:r>
          </w:p>
        </w:tc>
      </w:tr>
      <w:tr w:rsidR="00570DB2" w:rsidRPr="007358B2" w:rsidTr="00570DB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1552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FR09836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carbohydrate binding domain protein [Nocardiopsis alba ATCC BAA-2165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arbohydrate-Binding Modul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BM5</w:t>
            </w:r>
          </w:p>
        </w:tc>
      </w:tr>
      <w:tr w:rsidR="00570DB2" w:rsidRPr="007358B2" w:rsidTr="00570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1572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EK39427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putative penicillin-binding protein [[Clostridium] sordellii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ylTransfer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T51</w:t>
            </w:r>
          </w:p>
        </w:tc>
      </w:tr>
      <w:tr w:rsidR="00570DB2" w:rsidRPr="007358B2" w:rsidTr="00570DB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1573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CR72312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Glycoside Hydrolase Family 25-like lysozyme/endolysin [[Eubacterium] eligens ATCC 27750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ide Hydrol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H25</w:t>
            </w:r>
          </w:p>
        </w:tc>
      </w:tr>
      <w:tr w:rsidR="00570DB2" w:rsidRPr="007358B2" w:rsidTr="00570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1586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JY10416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transglycosylase SLT domain protein [Burkholderia dolosa AU0158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ide Hydrol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H23</w:t>
            </w:r>
          </w:p>
        </w:tc>
      </w:tr>
      <w:tr w:rsidR="00570DB2" w:rsidRPr="007358B2" w:rsidTr="00570DB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1589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LS26910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N-acetylglucosamine-6-phosphate deacetylase [Paenibacillus sp. 32O-W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arbohydrate Ester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E9</w:t>
            </w:r>
          </w:p>
        </w:tc>
      </w:tr>
      <w:tr w:rsidR="00570DB2" w:rsidRPr="007358B2" w:rsidTr="00570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1598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CL49294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ABC transporter related [Desulfovibrio desulfuricans subsp. desulfuricans str. ATCC 27774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ylTransfer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T4</w:t>
            </w:r>
          </w:p>
        </w:tc>
      </w:tr>
      <w:tr w:rsidR="00570DB2" w:rsidRPr="007358B2" w:rsidTr="00570DB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1602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GF56149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6-phospho-beta-glucosidase AscB [Clostridium saccharoperbutylacetonicum N1-4(HMT)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ide Hydrol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H1</w:t>
            </w:r>
          </w:p>
        </w:tc>
      </w:tr>
      <w:tr w:rsidR="00570DB2" w:rsidRPr="007358B2" w:rsidTr="00570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lastRenderedPageBreak/>
              <w:t>Unigene1605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BK68010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Heparinase II/III-like protein [Bacteroides xylanisolvens XB1A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Polysaccharide Ly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PL15</w:t>
            </w:r>
          </w:p>
        </w:tc>
      </w:tr>
      <w:tr w:rsidR="00570DB2" w:rsidRPr="007358B2" w:rsidTr="00570DB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1608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KK06402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glycogen debranching enzyme GlgX [Corynebacterium mustelae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arbohydrate-Binding Modul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BM48</w:t>
            </w:r>
          </w:p>
        </w:tc>
      </w:tr>
      <w:tr w:rsidR="00570DB2" w:rsidRPr="007358B2" w:rsidTr="00570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1608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KK06402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glycogen debranching enzyme GlgX [Corynebacterium mustelae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ide Hydrol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H13</w:t>
            </w:r>
          </w:p>
        </w:tc>
      </w:tr>
      <w:tr w:rsidR="00570DB2" w:rsidRPr="007358B2" w:rsidTr="00570DB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1615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AM33211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SEPTIN INTERACTING PROTEIN HOMOLOG [Dictyostelium discoideum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ylTransfer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T49</w:t>
            </w:r>
          </w:p>
        </w:tc>
      </w:tr>
      <w:tr w:rsidR="00570DB2" w:rsidRPr="007358B2" w:rsidTr="00570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1618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BAA25316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sialyltransferase 0160 [Photobacterium damselae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ylTransfer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T80</w:t>
            </w:r>
          </w:p>
        </w:tc>
      </w:tr>
      <w:tr w:rsidR="00570DB2" w:rsidRPr="007358B2" w:rsidTr="00570DB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1653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DX05725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putative carbohydrate-active enzyme [uncultured organism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ide Hydrol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H5</w:t>
            </w:r>
          </w:p>
        </w:tc>
      </w:tr>
      <w:tr w:rsidR="00570DB2" w:rsidRPr="007358B2" w:rsidTr="00570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1675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CR71118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Hypothetical protein EUBEL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00081 [[Eubacterium] eligens ATCC 27750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ylTransfer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T2</w:t>
            </w:r>
          </w:p>
        </w:tc>
      </w:tr>
      <w:tr w:rsidR="00570DB2" w:rsidRPr="007358B2" w:rsidTr="00570DB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1684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IY82805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lysM domain protein [Clostridium baratii str. Sullivan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arbohydrate-Binding Modul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BM50</w:t>
            </w:r>
          </w:p>
        </w:tc>
      </w:tr>
      <w:tr w:rsidR="00570DB2" w:rsidRPr="007358B2" w:rsidTr="00570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1696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CF42936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TPR repeat-containing protein [Pelodictyon phaeoclathratiforme BU-1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ylTransfer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T41</w:t>
            </w:r>
          </w:p>
        </w:tc>
      </w:tr>
      <w:tr w:rsidR="00570DB2" w:rsidRPr="007358B2" w:rsidTr="00570DB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1706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AO41659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CG33173 [Drosophila melanogaster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arbohydrate-Binding Modul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BM14</w:t>
            </w:r>
          </w:p>
        </w:tc>
      </w:tr>
      <w:tr w:rsidR="00570DB2" w:rsidRPr="007358B2" w:rsidTr="00570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1710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MD89422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ABC transporter [Desulfovibrio fairfieldensis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ylTransfer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T4</w:t>
            </w:r>
          </w:p>
        </w:tc>
      </w:tr>
      <w:tr w:rsidR="00570DB2" w:rsidRPr="007358B2" w:rsidTr="00570DB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1717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CA60043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Arylsulfatase [Streptomyces venezuelae ATCC 10712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arbohydrate-Binding Modul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BM51</w:t>
            </w:r>
          </w:p>
        </w:tc>
      </w:tr>
      <w:tr w:rsidR="00570DB2" w:rsidRPr="007358B2" w:rsidTr="00570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1740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AK80956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Glycosyltransferase [Clostridium acetobutylicum ATCC 824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ylTransfer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T4</w:t>
            </w:r>
          </w:p>
        </w:tc>
      </w:tr>
      <w:tr w:rsidR="00570DB2" w:rsidRPr="007358B2" w:rsidTr="00570DB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1771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BAC99989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beta-N-acetylglucosaminidase [Clostridium paraputrificum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arbohydrate-Binding Modul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BM32</w:t>
            </w:r>
          </w:p>
        </w:tc>
      </w:tr>
      <w:tr w:rsidR="00570DB2" w:rsidRPr="007358B2" w:rsidTr="00570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1771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BAC99989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beta-N-acetylglucosaminidase [Clostridium paraputrificum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ide Hydrol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H84</w:t>
            </w:r>
          </w:p>
        </w:tc>
      </w:tr>
      <w:tr w:rsidR="00570DB2" w:rsidRPr="007358B2" w:rsidTr="00570DB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1799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HM43529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transglycosylase [Escherichia coli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ide Hydrol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H23</w:t>
            </w:r>
          </w:p>
        </w:tc>
      </w:tr>
      <w:tr w:rsidR="00570DB2" w:rsidRPr="007358B2" w:rsidTr="00570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1802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CL49294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ABC transporter related [Desulfovibrio desulfuricans subsp. desulfuricans str. ATCC 27774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ylTransfer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T4</w:t>
            </w:r>
          </w:p>
        </w:tc>
      </w:tr>
      <w:tr w:rsidR="00570DB2" w:rsidRPr="007358B2" w:rsidTr="00570DB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1804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EB06302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polysaccharide deacetylase [Coriobacterium glomerans PW2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arbohydrate Ester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E4</w:t>
            </w:r>
          </w:p>
        </w:tc>
      </w:tr>
      <w:tr w:rsidR="00570DB2" w:rsidRPr="007358B2" w:rsidTr="00570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1822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LU14107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glycoside hydrolase GH13 family [Eubacterium limosum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ide Hydrol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H13</w:t>
            </w:r>
          </w:p>
        </w:tc>
      </w:tr>
      <w:tr w:rsidR="00570DB2" w:rsidRPr="007358B2" w:rsidTr="00570DB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1855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DO82182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glycosyl transferase family 2 [Ilyobacter polytropus DSM 2926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ylTransfer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T2</w:t>
            </w:r>
          </w:p>
        </w:tc>
      </w:tr>
      <w:tr w:rsidR="00570DB2" w:rsidRPr="007358B2" w:rsidTr="00570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1902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CH61763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hypothetical protein TBL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0F02210 [Tetrapisispora blattae CBS 6284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arbohydrate-Binding Modul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BM18</w:t>
            </w:r>
          </w:p>
        </w:tc>
      </w:tr>
      <w:tr w:rsidR="00570DB2" w:rsidRPr="007358B2" w:rsidTr="00570DB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1902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CH61763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hypothetical protein TBL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0F02210 [Tetrapisispora blattae CBS 6284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ide Hydrol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H16</w:t>
            </w:r>
          </w:p>
        </w:tc>
      </w:tr>
      <w:tr w:rsidR="00570DB2" w:rsidRPr="007358B2" w:rsidTr="00570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1928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EN97541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N-acetylmuramidase/lysin [Roseburia hominis A2-183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ide Hydrol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H73</w:t>
            </w:r>
          </w:p>
        </w:tc>
      </w:tr>
      <w:tr w:rsidR="00570DB2" w:rsidRPr="007358B2" w:rsidTr="00570DB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1940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DL65439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LysM domain/M23/M37 peptidase domain protein (plasmid) [wastewater metagenome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arbohydrate-Binding Modul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BM50</w:t>
            </w:r>
          </w:p>
        </w:tc>
      </w:tr>
      <w:tr w:rsidR="00570DB2" w:rsidRPr="007358B2" w:rsidTr="00570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lastRenderedPageBreak/>
              <w:t>Unigene1941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EJ75234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putative phage cell wall hydrolase [[Clostridium] sordellii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arbohydrate-Binding Modul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BM50</w:t>
            </w:r>
          </w:p>
        </w:tc>
      </w:tr>
      <w:tr w:rsidR="00570DB2" w:rsidRPr="007358B2" w:rsidTr="00570DB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1950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MC08108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hypothetical protein AT7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03505 [Turicibacter sp. H121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ide Hydrol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H73</w:t>
            </w:r>
          </w:p>
        </w:tc>
      </w:tr>
      <w:tr w:rsidR="00570DB2" w:rsidRPr="007358B2" w:rsidTr="00570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1965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CV05791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hypothetical protein Ks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07320 [Kytococcus sedentarius DSM 20547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ide Hydrol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H23</w:t>
            </w:r>
          </w:p>
        </w:tc>
      </w:tr>
      <w:tr w:rsidR="00570DB2" w:rsidRPr="007358B2" w:rsidTr="00570DB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1973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DF39834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LysM domain protein [Bacillus megaterium DSM 319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arbohydrate-Binding Modul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BM50</w:t>
            </w:r>
          </w:p>
        </w:tc>
      </w:tr>
      <w:tr w:rsidR="00570DB2" w:rsidRPr="007358B2" w:rsidTr="00570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1979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GV73396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glycoside hydrolase GH85 family [Lactococcus lactis subsp. cremoris KW2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arbohydrate-Binding Modul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BM32</w:t>
            </w:r>
          </w:p>
        </w:tc>
      </w:tr>
      <w:tr w:rsidR="00570DB2" w:rsidRPr="007358B2" w:rsidTr="00570DB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1980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LT69746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glycosyl transferase GT2 family [Methanobrevibacter millerae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ylTransfer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T2</w:t>
            </w:r>
          </w:p>
        </w:tc>
      </w:tr>
      <w:tr w:rsidR="00570DB2" w:rsidRPr="007358B2" w:rsidTr="00570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2012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KK37709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choline dehydrogenase [Escherichia coli APEC O2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uxiliary Activiti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A3</w:t>
            </w:r>
          </w:p>
        </w:tc>
      </w:tr>
      <w:tr w:rsidR="00570DB2" w:rsidRPr="007358B2" w:rsidTr="00570DB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2023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BG83023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cell wall binding repeat protein/mannosyl-glycoprotein endo-beta-N-acetylglucosamidase domain protein [Clostridium perfringens ATCC 13124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ide Hydrol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H73</w:t>
            </w:r>
          </w:p>
        </w:tc>
      </w:tr>
      <w:tr w:rsidR="00570DB2" w:rsidRPr="007358B2" w:rsidTr="00570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2036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CR62057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beta-D-galactosidase [Escherichia coli BW2952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ide Hydrol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H2</w:t>
            </w:r>
          </w:p>
        </w:tc>
      </w:tr>
      <w:tr w:rsidR="00570DB2" w:rsidRPr="007358B2" w:rsidTr="00570DB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2037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EE54321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riboflavin biosynthesis protein RibF [Haliscomenobacter hydrossis DSM 1100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ylTransfer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T2</w:t>
            </w:r>
          </w:p>
        </w:tc>
      </w:tr>
      <w:tr w:rsidR="00570DB2" w:rsidRPr="007358B2" w:rsidTr="00570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2047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GG87862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beta-phosphoglucomutase [Rhodanobacter denitrificans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ide Hydrol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H65</w:t>
            </w:r>
          </w:p>
        </w:tc>
      </w:tr>
      <w:tr w:rsidR="00570DB2" w:rsidRPr="007358B2" w:rsidTr="00570DB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2064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GX42211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xylanase/chitin deacetylase [Clostridium saccharobutylicum DSM 13864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arbohydrate Ester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E4</w:t>
            </w:r>
          </w:p>
        </w:tc>
      </w:tr>
      <w:tr w:rsidR="00570DB2" w:rsidRPr="007358B2" w:rsidTr="00570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2074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BK81124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Predicted xylanase/chitin deacetylase [Coprococcus catus GD/7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arbohydrate Ester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E4</w:t>
            </w:r>
          </w:p>
        </w:tc>
      </w:tr>
      <w:tr w:rsidR="00570DB2" w:rsidRPr="007358B2" w:rsidTr="00570DB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2075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AZ19599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UDP-N-acetylglucosamine--N-acetylmuramyl-(pentapeptide) pyrophosphoryl-undecaprenol N-acetylglucosamine transferase [Psychrobacter arcticus 273-4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ylTransfer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T28</w:t>
            </w:r>
          </w:p>
        </w:tc>
      </w:tr>
      <w:tr w:rsidR="00570DB2" w:rsidRPr="007358B2" w:rsidTr="00570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2092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FN84566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beta-glucosidase-related glycosidase [uncultured bacterium scaffold00090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ide Hydrol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H3</w:t>
            </w:r>
          </w:p>
        </w:tc>
      </w:tr>
      <w:tr w:rsidR="00570DB2" w:rsidRPr="007358B2" w:rsidTr="00570DB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2100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JA56769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teichoic acid ABC transporter ATP-binding protein [Lactococcus lactis subsp. lactis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arbohydrate-Binding Modul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BM50</w:t>
            </w:r>
          </w:p>
        </w:tc>
      </w:tr>
      <w:tr w:rsidR="00570DB2" w:rsidRPr="007358B2" w:rsidTr="00570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2128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BG84084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glycosyl hydrolase, family 31/fibronectin type III domain protein [Clostridium perfringens ATCC 13124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arbohydrate-Binding Modul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BM32</w:t>
            </w:r>
          </w:p>
        </w:tc>
      </w:tr>
      <w:tr w:rsidR="00570DB2" w:rsidRPr="007358B2" w:rsidTr="00570DB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2128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BG84084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glycosyl hydrolase, family 31/fibronectin type III domain protein [Clostridium perfringens ATCC 13124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arbohydrate-Binding Modul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BM32</w:t>
            </w:r>
          </w:p>
        </w:tc>
      </w:tr>
      <w:tr w:rsidR="00570DB2" w:rsidRPr="007358B2" w:rsidTr="00570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2128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BG84084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glycosyl hydrolase, family 31/fibronectin type III domain protein [Clostridium </w:t>
            </w:r>
            <w:r w:rsidRPr="007358B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perfringens ATCC 13124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lycoside Hydrol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H31</w:t>
            </w:r>
          </w:p>
        </w:tc>
      </w:tr>
      <w:tr w:rsidR="00570DB2" w:rsidRPr="007358B2" w:rsidTr="00570DB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lastRenderedPageBreak/>
              <w:t>Unigene2141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EK39427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putative penicillin-binding protein [[Clostridium] sordellii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ylTransfer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T51</w:t>
            </w:r>
          </w:p>
        </w:tc>
      </w:tr>
      <w:tr w:rsidR="00570DB2" w:rsidRPr="007358B2" w:rsidTr="00570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2153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GK55699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mannosyl-glycoprotein endo-beta-N-acetylglucosaminidase [Bacillus sp. 1NLA3E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ide Hydrol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H73</w:t>
            </w:r>
          </w:p>
        </w:tc>
      </w:tr>
      <w:tr w:rsidR="00570DB2" w:rsidRPr="007358B2" w:rsidTr="00570DB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2159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KA01905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elongation factor Tu [Streptomyces albulus ZPM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arbohydrate-Binding Modul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BM13</w:t>
            </w:r>
          </w:p>
        </w:tc>
      </w:tr>
      <w:tr w:rsidR="00570DB2" w:rsidRPr="007358B2" w:rsidTr="00570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2170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DC49105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capsule anchoring protein CapD [Bacillus pseudofirmus OF4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ylTransfer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T2</w:t>
            </w:r>
          </w:p>
        </w:tc>
      </w:tr>
      <w:tr w:rsidR="00570DB2" w:rsidRPr="007358B2" w:rsidTr="00570DB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2185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CV50538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glycoside hydrolase family 2 sugar binding [Atopobium parvulum DSM 20469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arbohydrate-Binding Modul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BM32</w:t>
            </w:r>
          </w:p>
        </w:tc>
      </w:tr>
      <w:tr w:rsidR="00570DB2" w:rsidRPr="007358B2" w:rsidTr="00570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2185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CV50538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glycoside hydrolase family 2 sugar binding [Atopobium parvulum DSM 20469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ide Hydrol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H2</w:t>
            </w:r>
          </w:p>
        </w:tc>
      </w:tr>
      <w:tr w:rsidR="00570DB2" w:rsidRPr="007358B2" w:rsidTr="00570DB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2223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GY38647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alpha-L-fucosidase [Streptococcus sp. I-P16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ide Hydrol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H95</w:t>
            </w:r>
          </w:p>
        </w:tc>
      </w:tr>
      <w:tr w:rsidR="00570DB2" w:rsidRPr="007358B2" w:rsidTr="00570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2273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DP35322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1,2-A-L-Fucosidase [Bifidobacterium bifidum PRL2010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ide Hydrol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H95</w:t>
            </w:r>
          </w:p>
        </w:tc>
      </w:tr>
      <w:tr w:rsidR="00570DB2" w:rsidRPr="007358B2" w:rsidTr="00570DB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2299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HF24012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amylosucrase [uncultured bacterium Contig1756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ide Hydrol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H13</w:t>
            </w:r>
          </w:p>
        </w:tc>
      </w:tr>
      <w:tr w:rsidR="00570DB2" w:rsidRPr="007358B2" w:rsidTr="00570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2303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IY85063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tetratricopeptide repeat family protein [Clostridium baratii str. Sullivan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ylTransfer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T2</w:t>
            </w:r>
          </w:p>
        </w:tc>
      </w:tr>
      <w:tr w:rsidR="00570DB2" w:rsidRPr="007358B2" w:rsidTr="00570DB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2311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MO13190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glycoside hydrolase [uncultured bacterium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ide Hydrol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H29</w:t>
            </w:r>
          </w:p>
        </w:tc>
      </w:tr>
      <w:tr w:rsidR="00570DB2" w:rsidRPr="007358B2" w:rsidTr="00570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2322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MC01573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endopeptidase LytF [Aerococcus viridans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arbohydrate-Binding Modul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BM50</w:t>
            </w:r>
          </w:p>
        </w:tc>
      </w:tr>
      <w:tr w:rsidR="00570DB2" w:rsidRPr="007358B2" w:rsidTr="00570DB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2331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ME05014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hypothetical protein AUL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01095 [Bacillus sp. SDLI1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ide Hydrol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H23</w:t>
            </w:r>
          </w:p>
        </w:tc>
      </w:tr>
      <w:tr w:rsidR="00570DB2" w:rsidRPr="007358B2" w:rsidTr="00570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2333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BS01822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response regulator receiver protein [Kineococcus radiotolerans SRS30216 = ATCC BAA-149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ylTransfer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T2</w:t>
            </w:r>
          </w:p>
        </w:tc>
      </w:tr>
      <w:tr w:rsidR="00570DB2" w:rsidRPr="007358B2" w:rsidTr="00570DB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2345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HF10899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cell wall-binding protein [Dehalobacter restrictus DSM 9455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ide Hydrol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H18</w:t>
            </w:r>
          </w:p>
        </w:tc>
      </w:tr>
      <w:tr w:rsidR="00570DB2" w:rsidRPr="007358B2" w:rsidTr="00570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2372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DH93004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LPXTG-motif cell wall anchor domain protein [Arcanobacterium haemolyticum DSM 20595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ide Hydrol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H33</w:t>
            </w:r>
          </w:p>
        </w:tc>
      </w:tr>
      <w:tr w:rsidR="00570DB2" w:rsidRPr="007358B2" w:rsidTr="00570DB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2382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FU57543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dolichyl-diphosphooligosaccharide--protein glycotransferase [Candidatus Nitrososphaera gargensis Ga9.2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ylTransfer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T66</w:t>
            </w:r>
          </w:p>
        </w:tc>
      </w:tr>
      <w:tr w:rsidR="00570DB2" w:rsidRPr="007358B2" w:rsidTr="00570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2383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AD55485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putative serine/threonine protein kinase (fragment) [Streptomyces coelicolor A3(2)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arbohydrate-Binding Modul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BM13</w:t>
            </w:r>
          </w:p>
        </w:tc>
      </w:tr>
      <w:tr w:rsidR="00570DB2" w:rsidRPr="007358B2" w:rsidTr="00570DB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2396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DM67579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Maltodextrin phosphorylase [Clostridium bornimense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ylTransfer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T35</w:t>
            </w:r>
          </w:p>
        </w:tc>
      </w:tr>
      <w:tr w:rsidR="00570DB2" w:rsidRPr="007358B2" w:rsidTr="00570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2400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KP43468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6-phospho-alpha-glucosidase [Peptoclostridium difficile ATCC 9689 = DSM 1296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ide Hydrol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H4</w:t>
            </w:r>
          </w:p>
        </w:tc>
      </w:tr>
      <w:tr w:rsidR="00570DB2" w:rsidRPr="007358B2" w:rsidTr="00570DB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2403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CR74768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arabinogalactan endo-1,4-beta-galactosidase [[Eubacterium rectale] ATCC 33656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ide Hydrol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H53</w:t>
            </w:r>
          </w:p>
        </w:tc>
      </w:tr>
      <w:tr w:rsidR="00570DB2" w:rsidRPr="007358B2" w:rsidTr="00570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2404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JT50020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peptidoglycan-binding protein LysM [Lactobacillus mucosae LM1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arbohydrate-Binding Modul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BM50</w:t>
            </w:r>
          </w:p>
        </w:tc>
      </w:tr>
      <w:tr w:rsidR="00570DB2" w:rsidRPr="007358B2" w:rsidTr="00570DB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lastRenderedPageBreak/>
              <w:t>Unigene2424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GF54571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autolytic lysozyme Lyc [Clostridium saccharoperbutylacetonicum N1-4(HMT)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ide Hydrol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H25</w:t>
            </w:r>
          </w:p>
        </w:tc>
      </w:tr>
      <w:tr w:rsidR="00570DB2" w:rsidRPr="007358B2" w:rsidTr="00570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2463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BL25699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Uncharacterised Sugar-binding Domain [Ruminococcus torques L2-14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ide Hydrol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H95</w:t>
            </w:r>
          </w:p>
        </w:tc>
      </w:tr>
      <w:tr w:rsidR="00570DB2" w:rsidRPr="007358B2" w:rsidTr="00570DB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2476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GZ24134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penicillin-binding protein 2A [Streptococcus suis T15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ylTransfer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T51</w:t>
            </w:r>
          </w:p>
        </w:tc>
      </w:tr>
      <w:tr w:rsidR="00570DB2" w:rsidRPr="007358B2" w:rsidTr="00570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2485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ABR44858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N-acetylglucosamine-6-phosphate deacetylase [Parabacteroides distasonis ATCC 8503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arbohydrate Ester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E9</w:t>
            </w:r>
          </w:p>
        </w:tc>
      </w:tr>
      <w:tr w:rsidR="00570DB2" w:rsidRPr="007358B2" w:rsidTr="00570DB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2490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BG69901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putative 1,4-a-glucan branching enzyme [Streptomyces scabiei 87.22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arbohydrate-Binding Modul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BM48</w:t>
            </w:r>
          </w:p>
        </w:tc>
      </w:tr>
      <w:tr w:rsidR="00570DB2" w:rsidRPr="007358B2" w:rsidTr="00570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  <w:noWrap/>
            <w:hideMark/>
          </w:tcPr>
          <w:p w:rsidR="00570DB2" w:rsidRPr="00C521B9" w:rsidRDefault="00570D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21B9">
              <w:rPr>
                <w:rFonts w:ascii="Times New Roman" w:hAnsi="Times New Roman" w:cs="Times New Roman"/>
                <w:b w:val="0"/>
                <w:sz w:val="20"/>
                <w:szCs w:val="20"/>
              </w:rPr>
              <w:t>Unigene2490</w:t>
            </w:r>
          </w:p>
        </w:tc>
        <w:tc>
          <w:tcPr>
            <w:tcW w:w="1561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CBG69901.1</w:t>
            </w:r>
          </w:p>
        </w:tc>
        <w:tc>
          <w:tcPr>
            <w:tcW w:w="6960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 xml:space="preserve">putative 1,4-a-glucan branching enzyme [Streptomyces scabiei 87.22] </w:t>
            </w:r>
          </w:p>
        </w:tc>
        <w:tc>
          <w:tcPr>
            <w:tcW w:w="2982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lycoside Hydrolas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570DB2" w:rsidRPr="007358B2" w:rsidRDefault="00570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58B2">
              <w:rPr>
                <w:rFonts w:ascii="Times New Roman" w:hAnsi="Times New Roman" w:cs="Times New Roman"/>
                <w:sz w:val="20"/>
                <w:szCs w:val="20"/>
              </w:rPr>
              <w:t>GH13</w:t>
            </w:r>
          </w:p>
        </w:tc>
      </w:tr>
    </w:tbl>
    <w:p w:rsidR="007358B2" w:rsidRDefault="007358B2"/>
    <w:sectPr w:rsidR="007358B2" w:rsidSect="007358B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53935" w:rsidRDefault="00053935" w:rsidP="007358B2">
      <w:r>
        <w:separator/>
      </w:r>
    </w:p>
  </w:endnote>
  <w:endnote w:type="continuationSeparator" w:id="0">
    <w:p w:rsidR="00053935" w:rsidRDefault="00053935" w:rsidP="007358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53935" w:rsidRDefault="00053935" w:rsidP="007358B2">
      <w:r>
        <w:separator/>
      </w:r>
    </w:p>
  </w:footnote>
  <w:footnote w:type="continuationSeparator" w:id="0">
    <w:p w:rsidR="00053935" w:rsidRDefault="00053935" w:rsidP="007358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5043"/>
    <w:rsid w:val="00053935"/>
    <w:rsid w:val="00093DAF"/>
    <w:rsid w:val="00132EC7"/>
    <w:rsid w:val="001F1C10"/>
    <w:rsid w:val="003F16ED"/>
    <w:rsid w:val="00482F58"/>
    <w:rsid w:val="004F1460"/>
    <w:rsid w:val="005503F5"/>
    <w:rsid w:val="00570DB2"/>
    <w:rsid w:val="00571657"/>
    <w:rsid w:val="00634FAA"/>
    <w:rsid w:val="00662922"/>
    <w:rsid w:val="00733204"/>
    <w:rsid w:val="007358B2"/>
    <w:rsid w:val="00892173"/>
    <w:rsid w:val="009000B5"/>
    <w:rsid w:val="00B335AE"/>
    <w:rsid w:val="00BE5043"/>
    <w:rsid w:val="00C30613"/>
    <w:rsid w:val="00C521B9"/>
    <w:rsid w:val="00DE0128"/>
    <w:rsid w:val="00E4715E"/>
    <w:rsid w:val="00FD5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358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358B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358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358B2"/>
    <w:rPr>
      <w:sz w:val="18"/>
      <w:szCs w:val="18"/>
    </w:rPr>
  </w:style>
  <w:style w:type="table" w:styleId="a5">
    <w:name w:val="Table Grid"/>
    <w:basedOn w:val="a1"/>
    <w:uiPriority w:val="59"/>
    <w:rsid w:val="007358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rsid w:val="00570DB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358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358B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358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358B2"/>
    <w:rPr>
      <w:sz w:val="18"/>
      <w:szCs w:val="18"/>
    </w:rPr>
  </w:style>
  <w:style w:type="table" w:styleId="a5">
    <w:name w:val="Table Grid"/>
    <w:basedOn w:val="a1"/>
    <w:uiPriority w:val="59"/>
    <w:rsid w:val="007358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rsid w:val="00570DB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702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26560C5-F95B-4684-9069-7AF04AC3C7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0</Pages>
  <Words>3545</Words>
  <Characters>20208</Characters>
  <Application>Microsoft Office Word</Application>
  <DocSecurity>0</DocSecurity>
  <Lines>168</Lines>
  <Paragraphs>47</Paragraphs>
  <ScaleCrop>false</ScaleCrop>
  <Company/>
  <LinksUpToDate>false</LinksUpToDate>
  <CharactersWithSpaces>237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fengping</dc:creator>
  <cp:keywords/>
  <dc:description/>
  <cp:lastModifiedBy>hefengping</cp:lastModifiedBy>
  <cp:revision>11</cp:revision>
  <dcterms:created xsi:type="dcterms:W3CDTF">2017-10-09T10:55:00Z</dcterms:created>
  <dcterms:modified xsi:type="dcterms:W3CDTF">2018-09-28T05:09:00Z</dcterms:modified>
</cp:coreProperties>
</file>